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7A7A64" w14:textId="0D32D0C6" w:rsidR="007E75A1" w:rsidRDefault="00121FA8" w:rsidP="005537C8">
      <w:pPr>
        <w:pStyle w:val="Title"/>
        <w:rPr>
          <w:lang w:val="en-US"/>
        </w:rPr>
      </w:pPr>
      <w:r>
        <w:rPr>
          <w:lang w:val="en-US"/>
        </w:rPr>
        <w:t xml:space="preserve">Supplementary </w:t>
      </w:r>
      <w:r w:rsidR="0078407D">
        <w:rPr>
          <w:lang w:val="en-US"/>
        </w:rPr>
        <w:t>material</w:t>
      </w:r>
    </w:p>
    <w:p w14:paraId="17D6B319" w14:textId="22C0A086" w:rsidR="00121FA8" w:rsidRDefault="00121FA8" w:rsidP="005537C8">
      <w:pPr>
        <w:pStyle w:val="Subtitle"/>
        <w:rPr>
          <w:lang w:val="en-US"/>
        </w:rPr>
      </w:pPr>
      <w:r>
        <w:rPr>
          <w:lang w:val="en-US"/>
        </w:rPr>
        <w:t>Recommended antibiotic regimen</w:t>
      </w:r>
      <w:r w:rsidR="005537C8">
        <w:rPr>
          <w:lang w:val="en-US"/>
        </w:rPr>
        <w:t>s</w:t>
      </w:r>
      <w:r>
        <w:rPr>
          <w:lang w:val="en-US"/>
        </w:rPr>
        <w:t xml:space="preserve"> for CAP and COPD</w:t>
      </w:r>
    </w:p>
    <w:p w14:paraId="61948928" w14:textId="4761E073" w:rsidR="00467C8A" w:rsidRDefault="00467C8A" w:rsidP="005537C8">
      <w:pPr>
        <w:pStyle w:val="Heading1"/>
        <w:rPr>
          <w:lang w:val="en-US"/>
        </w:rPr>
      </w:pPr>
      <w:r>
        <w:rPr>
          <w:lang w:val="en-US"/>
        </w:rPr>
        <w:t xml:space="preserve">1. Vietnamese guideline </w:t>
      </w:r>
      <w:r w:rsidRPr="00467C8A">
        <w:rPr>
          <w:lang w:val="en-US"/>
        </w:rPr>
        <w:t xml:space="preserve">for the diagnosis and management of chronic obstructive pulmonary disease (COPD) </w:t>
      </w:r>
      <w:r>
        <w:rPr>
          <w:lang w:val="en-US"/>
        </w:rPr>
        <w:t>(</w:t>
      </w:r>
      <w:r w:rsidRPr="00467C8A">
        <w:rPr>
          <w:lang w:val="en-US"/>
        </w:rPr>
        <w:t>issued with decision no. 2767/QĐ-BYT dated 04/07/2023 by the Minister of Health</w:t>
      </w:r>
      <w:r>
        <w:rPr>
          <w:lang w:val="en-US"/>
        </w:rPr>
        <w:t>)</w:t>
      </w:r>
    </w:p>
    <w:p w14:paraId="1251E1D7" w14:textId="70A0050E" w:rsidR="00CA0F2F" w:rsidRPr="00CA0F2F" w:rsidRDefault="00CA0F2F" w:rsidP="00CA0F2F">
      <w:pPr>
        <w:rPr>
          <w:lang w:val="en-US"/>
        </w:rPr>
      </w:pPr>
      <w:r>
        <w:rPr>
          <w:lang w:val="en-US"/>
        </w:rPr>
        <w:t>Recommended empirical antibiotic regimen for</w:t>
      </w:r>
      <w:r w:rsidR="004B2A5E">
        <w:rPr>
          <w:lang w:val="en-US"/>
        </w:rPr>
        <w:t xml:space="preserve"> </w:t>
      </w:r>
      <w:r>
        <w:rPr>
          <w:lang w:val="en-US"/>
        </w:rPr>
        <w:t>inpatient</w:t>
      </w:r>
      <w:r w:rsidR="004B2A5E">
        <w:rPr>
          <w:lang w:val="en-US"/>
        </w:rPr>
        <w:t>s</w:t>
      </w:r>
      <w:r>
        <w:rPr>
          <w:lang w:val="en-US"/>
        </w:rPr>
        <w:t xml:space="preserve"> with </w:t>
      </w:r>
      <w:r w:rsidRPr="00CA0F2F">
        <w:t>acute exacerbation of COPD (AECOPD)</w:t>
      </w:r>
    </w:p>
    <w:p w14:paraId="0AD907EB" w14:textId="55B2D596" w:rsidR="005537C8" w:rsidRPr="005537C8" w:rsidRDefault="005537C8" w:rsidP="005537C8">
      <w:pPr>
        <w:pStyle w:val="ListBullet"/>
        <w:rPr>
          <w:lang w:val="en-US"/>
        </w:rPr>
      </w:pPr>
      <w:r>
        <w:rPr>
          <w:lang w:val="en-US"/>
        </w:rPr>
        <w:t>N</w:t>
      </w:r>
      <w:r w:rsidRPr="005537C8">
        <w:rPr>
          <w:lang w:val="en-US"/>
        </w:rPr>
        <w:t>o risk of Pseudomonas infection</w:t>
      </w:r>
    </w:p>
    <w:p w14:paraId="5CAD65DF" w14:textId="77777777" w:rsidR="000B3B07" w:rsidRDefault="000B3B07" w:rsidP="000B3B07">
      <w:pPr>
        <w:pStyle w:val="ListBullet2"/>
        <w:rPr>
          <w:lang w:val="en-US"/>
        </w:rPr>
      </w:pPr>
      <w:r w:rsidRPr="005537C8">
        <w:rPr>
          <w:lang w:val="en-US"/>
        </w:rPr>
        <w:t>Moxifloxacin 400mg once daily, or</w:t>
      </w:r>
    </w:p>
    <w:p w14:paraId="032A0451" w14:textId="77777777" w:rsidR="000B3B07" w:rsidRDefault="000B3B07" w:rsidP="000B3B07">
      <w:pPr>
        <w:pStyle w:val="ListBullet2"/>
        <w:rPr>
          <w:lang w:val="en-US"/>
        </w:rPr>
      </w:pPr>
      <w:r w:rsidRPr="005537C8">
        <w:rPr>
          <w:lang w:val="en-US"/>
        </w:rPr>
        <w:t>Levofloxacin 500-750mg once daily IV; or</w:t>
      </w:r>
    </w:p>
    <w:p w14:paraId="7DF444E7" w14:textId="77777777" w:rsidR="000B3B07" w:rsidRDefault="000B3B07" w:rsidP="000B3B07">
      <w:pPr>
        <w:pStyle w:val="ListBullet2"/>
        <w:rPr>
          <w:lang w:val="en-US"/>
        </w:rPr>
      </w:pPr>
      <w:r w:rsidRPr="005537C8">
        <w:rPr>
          <w:lang w:val="en-US"/>
        </w:rPr>
        <w:t xml:space="preserve">Ceftriaxone 1-2g x 1-2 times/day or </w:t>
      </w:r>
    </w:p>
    <w:p w14:paraId="1F045BF1" w14:textId="77777777" w:rsidR="000B3B07" w:rsidRPr="005537C8" w:rsidRDefault="000B3B07" w:rsidP="000B3B07">
      <w:pPr>
        <w:pStyle w:val="ListBullet2"/>
        <w:rPr>
          <w:lang w:val="en-US"/>
        </w:rPr>
      </w:pPr>
      <w:r w:rsidRPr="005537C8">
        <w:rPr>
          <w:lang w:val="en-US"/>
        </w:rPr>
        <w:t>Cefotaxime 1-2g x 3 times/day IV</w:t>
      </w:r>
    </w:p>
    <w:p w14:paraId="428095C1" w14:textId="2125CCD4" w:rsidR="005537C8" w:rsidRPr="005537C8" w:rsidRDefault="005537C8" w:rsidP="005537C8">
      <w:pPr>
        <w:pStyle w:val="ListBullet"/>
        <w:rPr>
          <w:lang w:val="en-US"/>
        </w:rPr>
      </w:pPr>
      <w:r w:rsidRPr="005537C8">
        <w:rPr>
          <w:lang w:val="en-US"/>
        </w:rPr>
        <w:t>Risk of P.</w:t>
      </w:r>
      <w:r w:rsidR="00BF3384">
        <w:rPr>
          <w:lang w:val="en-US"/>
        </w:rPr>
        <w:t xml:space="preserve"> </w:t>
      </w:r>
      <w:r w:rsidRPr="005537C8">
        <w:rPr>
          <w:lang w:val="en-US"/>
        </w:rPr>
        <w:t>aeruginosa infection (*)</w:t>
      </w:r>
      <w:r w:rsidR="00971FD3">
        <w:rPr>
          <w:lang w:val="en-US"/>
        </w:rPr>
        <w:t xml:space="preserve"> (</w:t>
      </w:r>
      <w:r w:rsidR="00D0202B">
        <w:rPr>
          <w:lang w:val="en-US"/>
        </w:rPr>
        <w:t>recent hospitalisation, f</w:t>
      </w:r>
      <w:r w:rsidR="00D0202B" w:rsidRPr="00D0202B">
        <w:rPr>
          <w:lang w:val="en-US"/>
        </w:rPr>
        <w:t>requent antibiotic use</w:t>
      </w:r>
      <w:r w:rsidR="00D0202B">
        <w:rPr>
          <w:lang w:val="en-US"/>
        </w:rPr>
        <w:t xml:space="preserve">, </w:t>
      </w:r>
      <w:r w:rsidR="00D0202B" w:rsidRPr="00D0202B">
        <w:t>P. aeruginosa infection in</w:t>
      </w:r>
      <w:r w:rsidR="00D0202B">
        <w:t xml:space="preserve"> prior</w:t>
      </w:r>
      <w:r w:rsidR="00D0202B" w:rsidRPr="00D0202B">
        <w:t xml:space="preserve"> COPD exacerbations</w:t>
      </w:r>
      <w:r w:rsidR="00B15457">
        <w:t xml:space="preserve"> or </w:t>
      </w:r>
      <w:r w:rsidR="00B15457" w:rsidRPr="00B15457">
        <w:t>Pseudomonas colonisation</w:t>
      </w:r>
      <w:r w:rsidR="0023532D">
        <w:t>)</w:t>
      </w:r>
    </w:p>
    <w:p w14:paraId="61F7317D" w14:textId="6BF555B8" w:rsidR="005537C8" w:rsidRPr="005537C8" w:rsidRDefault="005537C8" w:rsidP="000B3B07">
      <w:pPr>
        <w:pStyle w:val="ListBullet2"/>
        <w:rPr>
          <w:lang w:val="en-US"/>
        </w:rPr>
      </w:pPr>
      <w:r w:rsidRPr="005537C8">
        <w:rPr>
          <w:lang w:val="en-US"/>
        </w:rPr>
        <w:t xml:space="preserve">Ciprofloxacin 400mg x 2-3 times/day </w:t>
      </w:r>
      <w:proofErr w:type="gramStart"/>
      <w:r w:rsidRPr="005537C8">
        <w:rPr>
          <w:lang w:val="en-US"/>
        </w:rPr>
        <w:t>IV;</w:t>
      </w:r>
      <w:proofErr w:type="gramEnd"/>
    </w:p>
    <w:p w14:paraId="1F3D9F6F" w14:textId="610F3406" w:rsidR="005537C8" w:rsidRPr="005537C8" w:rsidRDefault="005537C8" w:rsidP="000B3B07">
      <w:pPr>
        <w:pStyle w:val="ListBullet2"/>
        <w:rPr>
          <w:lang w:val="en-US"/>
        </w:rPr>
      </w:pPr>
      <w:r w:rsidRPr="005537C8">
        <w:rPr>
          <w:lang w:val="en-US"/>
        </w:rPr>
        <w:t xml:space="preserve">Ceftazidime 1-2g x 2-3 times/day </w:t>
      </w:r>
      <w:proofErr w:type="gramStart"/>
      <w:r w:rsidRPr="005537C8">
        <w:rPr>
          <w:lang w:val="en-US"/>
        </w:rPr>
        <w:t>IV  or</w:t>
      </w:r>
      <w:proofErr w:type="gramEnd"/>
      <w:r w:rsidRPr="005537C8">
        <w:rPr>
          <w:lang w:val="en-US"/>
        </w:rPr>
        <w:t xml:space="preserve"> cefepime 1-2g x 2-3 times/day </w:t>
      </w:r>
      <w:proofErr w:type="gramStart"/>
      <w:r w:rsidRPr="005537C8">
        <w:rPr>
          <w:lang w:val="en-US"/>
        </w:rPr>
        <w:t>IV;</w:t>
      </w:r>
      <w:proofErr w:type="gramEnd"/>
    </w:p>
    <w:p w14:paraId="76B79C52" w14:textId="6EC110D8" w:rsidR="005537C8" w:rsidRPr="005537C8" w:rsidRDefault="005537C8" w:rsidP="000B3B07">
      <w:pPr>
        <w:pStyle w:val="ListBullet2"/>
        <w:rPr>
          <w:lang w:val="en-US"/>
        </w:rPr>
      </w:pPr>
      <w:r w:rsidRPr="005537C8">
        <w:rPr>
          <w:lang w:val="en-US"/>
        </w:rPr>
        <w:t xml:space="preserve">Piperacillin-tazobactam 4.5g x 3-4 times/day </w:t>
      </w:r>
      <w:proofErr w:type="gramStart"/>
      <w:r w:rsidRPr="005537C8">
        <w:rPr>
          <w:lang w:val="en-US"/>
        </w:rPr>
        <w:t>IV;</w:t>
      </w:r>
      <w:proofErr w:type="gramEnd"/>
    </w:p>
    <w:p w14:paraId="5D70F8E0" w14:textId="190BE47F" w:rsidR="005537C8" w:rsidRPr="005537C8" w:rsidRDefault="005537C8" w:rsidP="000B3B07">
      <w:pPr>
        <w:pStyle w:val="ListBullet2"/>
        <w:rPr>
          <w:lang w:val="en-US"/>
        </w:rPr>
      </w:pPr>
      <w:r w:rsidRPr="005537C8">
        <w:rPr>
          <w:lang w:val="en-US"/>
        </w:rPr>
        <w:t xml:space="preserve">Imipenem 500mg x 4 </w:t>
      </w:r>
      <w:r w:rsidR="002E318B">
        <w:rPr>
          <w:lang w:val="en-US"/>
        </w:rPr>
        <w:t xml:space="preserve">times/day </w:t>
      </w:r>
      <w:r w:rsidRPr="005537C8">
        <w:rPr>
          <w:lang w:val="en-US"/>
        </w:rPr>
        <w:t>IV or meropenem 1g x 3 IV</w:t>
      </w:r>
    </w:p>
    <w:p w14:paraId="318D9EA1" w14:textId="63CC6115" w:rsidR="000B3B07" w:rsidRPr="005537C8" w:rsidRDefault="000B3B07" w:rsidP="000B3B07">
      <w:pPr>
        <w:pStyle w:val="ListBullet"/>
        <w:rPr>
          <w:lang w:val="en-US"/>
        </w:rPr>
      </w:pPr>
      <w:r w:rsidRPr="005537C8">
        <w:rPr>
          <w:lang w:val="en-US"/>
        </w:rPr>
        <w:t>Risk of multi-resistant P.</w:t>
      </w:r>
      <w:r w:rsidR="0025333D">
        <w:rPr>
          <w:lang w:val="en-US"/>
        </w:rPr>
        <w:t xml:space="preserve"> </w:t>
      </w:r>
      <w:r w:rsidRPr="005537C8">
        <w:rPr>
          <w:lang w:val="en-US"/>
        </w:rPr>
        <w:t>aeruginosa infection</w:t>
      </w:r>
    </w:p>
    <w:p w14:paraId="309AED3C" w14:textId="1794E711" w:rsidR="005537C8" w:rsidRPr="005537C8" w:rsidRDefault="005537C8" w:rsidP="005537C8">
      <w:pPr>
        <w:rPr>
          <w:lang w:val="en-US"/>
        </w:rPr>
      </w:pPr>
      <w:r w:rsidRPr="005537C8">
        <w:rPr>
          <w:lang w:val="en-US"/>
        </w:rPr>
        <w:t>Combine 1 of the drugs</w:t>
      </w:r>
      <w:r w:rsidR="00BF2AA9">
        <w:rPr>
          <w:lang w:val="en-US"/>
        </w:rPr>
        <w:t xml:space="preserve"> for patients at r</w:t>
      </w:r>
      <w:r w:rsidR="00BF2AA9" w:rsidRPr="005537C8">
        <w:rPr>
          <w:lang w:val="en-US"/>
        </w:rPr>
        <w:t>isk of P.</w:t>
      </w:r>
      <w:r w:rsidR="00BF2AA9">
        <w:rPr>
          <w:lang w:val="en-US"/>
        </w:rPr>
        <w:t xml:space="preserve"> </w:t>
      </w:r>
      <w:r w:rsidR="00BF2AA9" w:rsidRPr="005537C8">
        <w:rPr>
          <w:lang w:val="en-US"/>
        </w:rPr>
        <w:t>aeruginosa infection</w:t>
      </w:r>
      <w:r w:rsidRPr="005537C8">
        <w:rPr>
          <w:lang w:val="en-US"/>
        </w:rPr>
        <w:t xml:space="preserve"> (*) with:</w:t>
      </w:r>
    </w:p>
    <w:p w14:paraId="098ADDB5" w14:textId="2E51B376" w:rsidR="005537C8" w:rsidRPr="005537C8" w:rsidRDefault="005537C8" w:rsidP="00AA286B">
      <w:pPr>
        <w:pStyle w:val="ListBullet2"/>
        <w:rPr>
          <w:lang w:val="en-US"/>
        </w:rPr>
      </w:pPr>
      <w:r w:rsidRPr="005537C8">
        <w:rPr>
          <w:lang w:val="en-US"/>
        </w:rPr>
        <w:t>Amikacin 15-20mg/kg/day IV, or</w:t>
      </w:r>
    </w:p>
    <w:p w14:paraId="4757DD62" w14:textId="6E595A98" w:rsidR="005537C8" w:rsidRPr="005537C8" w:rsidRDefault="005537C8" w:rsidP="00AA286B">
      <w:pPr>
        <w:pStyle w:val="ListBullet2"/>
        <w:rPr>
          <w:lang w:val="en-US"/>
        </w:rPr>
      </w:pPr>
      <w:r w:rsidRPr="005537C8">
        <w:rPr>
          <w:lang w:val="en-US"/>
        </w:rPr>
        <w:t>Tobramycin 5-7mg/kg/day IV, or</w:t>
      </w:r>
    </w:p>
    <w:p w14:paraId="4ED0D3C6" w14:textId="672FB436" w:rsidR="005537C8" w:rsidRPr="005537C8" w:rsidRDefault="005537C8" w:rsidP="00AA286B">
      <w:pPr>
        <w:pStyle w:val="ListBullet2"/>
        <w:rPr>
          <w:lang w:val="en-US"/>
        </w:rPr>
      </w:pPr>
      <w:r w:rsidRPr="005537C8">
        <w:rPr>
          <w:lang w:val="en-US"/>
        </w:rPr>
        <w:t>Colistin 5mg/kg loading dose, then 2.5mg/kg x 2 times/day IV</w:t>
      </w:r>
    </w:p>
    <w:p w14:paraId="3E1D9111" w14:textId="63D3FC4D" w:rsidR="00A66D13" w:rsidRDefault="00AA70A9" w:rsidP="001F07CD">
      <w:pPr>
        <w:pStyle w:val="Heading1"/>
        <w:rPr>
          <w:lang w:val="en-US"/>
        </w:rPr>
      </w:pPr>
      <w:r>
        <w:rPr>
          <w:lang w:val="en-US"/>
        </w:rPr>
        <w:t xml:space="preserve">2. </w:t>
      </w:r>
      <w:r w:rsidR="00A66D13">
        <w:rPr>
          <w:lang w:val="en-US"/>
        </w:rPr>
        <w:t>Vietnamese g</w:t>
      </w:r>
      <w:r w:rsidR="00A66D13" w:rsidRPr="00A66D13">
        <w:rPr>
          <w:lang w:val="en-US"/>
        </w:rPr>
        <w:t>uideline for the diagnosis and management of community acquired pneumonia</w:t>
      </w:r>
      <w:r w:rsidR="00A66D13">
        <w:rPr>
          <w:lang w:val="en-US"/>
        </w:rPr>
        <w:t xml:space="preserve"> (CAP) (</w:t>
      </w:r>
      <w:r w:rsidR="00A66D13" w:rsidRPr="00A66D13">
        <w:rPr>
          <w:lang w:val="en-US"/>
        </w:rPr>
        <w:t>issued with decision no. 4815/QĐ-BYT dated 20/11/2020 by the Minister of Health</w:t>
      </w:r>
      <w:r w:rsidR="00A66D13">
        <w:rPr>
          <w:lang w:val="en-US"/>
        </w:rPr>
        <w:t>)</w:t>
      </w:r>
    </w:p>
    <w:p w14:paraId="6B467246" w14:textId="77777777" w:rsidR="001F07CD" w:rsidRDefault="001F07CD" w:rsidP="001F07CD">
      <w:pPr>
        <w:rPr>
          <w:lang w:val="en-US"/>
        </w:rPr>
      </w:pPr>
    </w:p>
    <w:p w14:paraId="219FDF0E" w14:textId="0F350111" w:rsidR="001F07CD" w:rsidRPr="001F07CD" w:rsidRDefault="001F07CD" w:rsidP="001F07CD">
      <w:pPr>
        <w:pStyle w:val="Heading2"/>
        <w:rPr>
          <w:lang w:val="en-US"/>
        </w:rPr>
      </w:pPr>
      <w:r>
        <w:rPr>
          <w:lang w:val="en-US"/>
        </w:rPr>
        <w:lastRenderedPageBreak/>
        <w:t xml:space="preserve">2.1. </w:t>
      </w:r>
      <w:r w:rsidRPr="001F07CD">
        <w:rPr>
          <w:lang w:val="en-US"/>
        </w:rPr>
        <w:t>Moderate CAP – Inpatient (Non-ICU)</w:t>
      </w:r>
    </w:p>
    <w:p w14:paraId="0BB96294" w14:textId="5CAAB744" w:rsidR="001F07CD" w:rsidRPr="003C376B" w:rsidRDefault="001F07CD" w:rsidP="003C376B">
      <w:pPr>
        <w:pStyle w:val="ListBullet"/>
      </w:pPr>
      <w:r w:rsidRPr="003C376B">
        <w:t>Respiratory fluoroquinolones</w:t>
      </w:r>
      <w:r w:rsidRPr="003C376B">
        <w:t xml:space="preserve"> (</w:t>
      </w:r>
      <w:r w:rsidRPr="003C376B">
        <w:t>Moxifloxacin</w:t>
      </w:r>
      <w:r w:rsidRPr="003C376B">
        <w:t xml:space="preserve">, </w:t>
      </w:r>
      <w:r w:rsidRPr="003C376B">
        <w:t>Levofloxacin</w:t>
      </w:r>
      <w:r w:rsidRPr="003C376B">
        <w:t>)</w:t>
      </w:r>
    </w:p>
    <w:p w14:paraId="62077B2A" w14:textId="7CB934C9" w:rsidR="001F07CD" w:rsidRPr="003C376B" w:rsidRDefault="001F07CD" w:rsidP="003C376B">
      <w:pPr>
        <w:pStyle w:val="ListBullet"/>
      </w:pPr>
      <w:r w:rsidRPr="003C376B">
        <w:t>Beta-lactam ± beta-lactamase inhibitor</w:t>
      </w:r>
      <w:r w:rsidRPr="003C376B">
        <w:t xml:space="preserve"> (</w:t>
      </w:r>
      <w:r w:rsidRPr="003C376B">
        <w:t>Cefotaxime</w:t>
      </w:r>
      <w:r w:rsidRPr="003C376B">
        <w:t xml:space="preserve">, </w:t>
      </w:r>
      <w:r w:rsidRPr="003C376B">
        <w:t>Ceftriaxone</w:t>
      </w:r>
      <w:r w:rsidRPr="003C376B">
        <w:t xml:space="preserve">, </w:t>
      </w:r>
      <w:r w:rsidRPr="003C376B">
        <w:t>Ampicillin or Amoxicillin + Clavulanic acid or Sulbactam</w:t>
      </w:r>
      <w:r w:rsidRPr="003C376B">
        <w:t xml:space="preserve">, </w:t>
      </w:r>
      <w:r w:rsidRPr="003C376B">
        <w:t>Ertapenem</w:t>
      </w:r>
      <w:r w:rsidRPr="003C376B">
        <w:t xml:space="preserve">) </w:t>
      </w:r>
      <w:r w:rsidRPr="003C376B">
        <w:t>combined with a macrolide or fluoroquinolone (IV)</w:t>
      </w:r>
    </w:p>
    <w:p w14:paraId="5688527F" w14:textId="77777777" w:rsidR="001F07CD" w:rsidRPr="001F07CD" w:rsidRDefault="001F07CD" w:rsidP="001F07CD">
      <w:pPr>
        <w:spacing w:line="259" w:lineRule="auto"/>
        <w:rPr>
          <w:lang w:val="en-US"/>
        </w:rPr>
      </w:pPr>
      <w:r w:rsidRPr="001F07CD">
        <w:rPr>
          <w:b/>
          <w:bCs/>
          <w:lang w:val="en-US"/>
        </w:rPr>
        <w:t>Note:</w:t>
      </w:r>
      <w:r w:rsidRPr="001F07CD">
        <w:rPr>
          <w:lang w:val="en-US"/>
        </w:rPr>
        <w:t xml:space="preserve"> For patients at risk of </w:t>
      </w:r>
      <w:r w:rsidRPr="001F07CD">
        <w:rPr>
          <w:i/>
          <w:iCs/>
          <w:lang w:val="en-US"/>
        </w:rPr>
        <w:t>Pseudomonas aeruginosa</w:t>
      </w:r>
      <w:r w:rsidRPr="001F07CD">
        <w:rPr>
          <w:lang w:val="en-US"/>
        </w:rPr>
        <w:t xml:space="preserve"> infection, select beta-lactams with anti-Pseudomonal activity.</w:t>
      </w:r>
    </w:p>
    <w:p w14:paraId="46D1B138" w14:textId="15AEB31B" w:rsidR="001F07CD" w:rsidRPr="001F07CD" w:rsidRDefault="00BD312D" w:rsidP="00BD312D">
      <w:pPr>
        <w:pStyle w:val="Heading2"/>
        <w:rPr>
          <w:lang w:val="en-US"/>
        </w:rPr>
      </w:pPr>
      <w:r>
        <w:rPr>
          <w:lang w:val="en-US"/>
        </w:rPr>
        <w:t xml:space="preserve">2.2. </w:t>
      </w:r>
      <w:r w:rsidR="001F07CD" w:rsidRPr="001F07CD">
        <w:rPr>
          <w:lang w:val="en-US"/>
        </w:rPr>
        <w:t>Severe CAP – Inpatient (ICU)</w:t>
      </w:r>
    </w:p>
    <w:p w14:paraId="4470E578" w14:textId="198B917D" w:rsidR="001F07CD" w:rsidRPr="00EA72BC" w:rsidRDefault="001F07CD" w:rsidP="002B1EE3">
      <w:pPr>
        <w:pStyle w:val="ListBullet"/>
      </w:pPr>
      <w:r w:rsidRPr="003664BB">
        <w:rPr>
          <w:lang w:val="pt-PT"/>
        </w:rPr>
        <w:t>Broa</w:t>
      </w:r>
      <w:r w:rsidRPr="00EA72BC">
        <w:t>d-spectrum beta-lactams ± beta-lactamase inhibitors</w:t>
      </w:r>
      <w:r w:rsidR="003664BB" w:rsidRPr="00EA72BC">
        <w:t xml:space="preserve">, </w:t>
      </w:r>
      <w:r w:rsidRPr="00EA72BC">
        <w:t>Ertapenem</w:t>
      </w:r>
      <w:r w:rsidR="003664BB" w:rsidRPr="00EA72BC">
        <w:t xml:space="preserve">, </w:t>
      </w:r>
      <w:r w:rsidRPr="00EA72BC">
        <w:t>Ceftazidime</w:t>
      </w:r>
      <w:r w:rsidR="003664BB" w:rsidRPr="00EA72BC">
        <w:t xml:space="preserve">, </w:t>
      </w:r>
      <w:r w:rsidRPr="00EA72BC">
        <w:t>Ceftriaxone</w:t>
      </w:r>
      <w:r w:rsidR="003664BB" w:rsidRPr="00EA72BC">
        <w:t xml:space="preserve">, </w:t>
      </w:r>
      <w:r w:rsidRPr="00EA72BC">
        <w:t>Cefepime</w:t>
      </w:r>
    </w:p>
    <w:p w14:paraId="3A201246" w14:textId="77777777" w:rsidR="001F07CD" w:rsidRPr="001F07CD" w:rsidRDefault="001F07CD" w:rsidP="001F07CD">
      <w:pPr>
        <w:spacing w:line="259" w:lineRule="auto"/>
        <w:rPr>
          <w:lang w:val="en-US"/>
        </w:rPr>
      </w:pPr>
      <w:proofErr w:type="gramStart"/>
      <w:r w:rsidRPr="001F07CD">
        <w:rPr>
          <w:b/>
          <w:bCs/>
          <w:lang w:val="en-US"/>
        </w:rPr>
        <w:t>Plus</w:t>
      </w:r>
      <w:proofErr w:type="gramEnd"/>
      <w:r w:rsidRPr="001F07CD">
        <w:rPr>
          <w:b/>
          <w:bCs/>
          <w:lang w:val="en-US"/>
        </w:rPr>
        <w:t xml:space="preserve"> one of the following (IV):</w:t>
      </w:r>
    </w:p>
    <w:p w14:paraId="7B69CD8F" w14:textId="32227868" w:rsidR="001F07CD" w:rsidRPr="001F07CD" w:rsidRDefault="001F07CD" w:rsidP="002B1EE3">
      <w:pPr>
        <w:pStyle w:val="ListBullet2"/>
        <w:rPr>
          <w:lang w:val="en-US"/>
        </w:rPr>
      </w:pPr>
      <w:r w:rsidRPr="001F07CD">
        <w:rPr>
          <w:lang w:val="en-US"/>
        </w:rPr>
        <w:t xml:space="preserve">Respiratory fluoroquinolone </w:t>
      </w:r>
      <w:r w:rsidR="00A225E1">
        <w:rPr>
          <w:lang w:val="en-US"/>
        </w:rPr>
        <w:t xml:space="preserve"> </w:t>
      </w:r>
    </w:p>
    <w:p w14:paraId="24FFE7C1" w14:textId="02C3C5A6" w:rsidR="001F07CD" w:rsidRPr="001F07CD" w:rsidRDefault="001F07CD" w:rsidP="002B1EE3">
      <w:pPr>
        <w:pStyle w:val="ListBullet2"/>
        <w:rPr>
          <w:lang w:val="en-US"/>
        </w:rPr>
      </w:pPr>
      <w:r w:rsidRPr="001F07CD">
        <w:rPr>
          <w:lang w:val="en-US"/>
        </w:rPr>
        <w:t>Macrolide</w:t>
      </w:r>
      <w:r w:rsidR="00A225E1">
        <w:rPr>
          <w:lang w:val="en-US"/>
        </w:rPr>
        <w:t xml:space="preserve"> </w:t>
      </w:r>
    </w:p>
    <w:p w14:paraId="388A1524" w14:textId="45C945E6" w:rsidR="00262602" w:rsidRDefault="00262602" w:rsidP="007D2F1C">
      <w:r w:rsidRPr="001F07CD">
        <w:rPr>
          <w:b/>
          <w:bCs/>
          <w:lang w:val="en-US"/>
        </w:rPr>
        <w:t>Note</w:t>
      </w:r>
      <w:r w:rsidR="003C376B">
        <w:rPr>
          <w:b/>
          <w:bCs/>
          <w:lang w:val="en-US"/>
        </w:rPr>
        <w:t>:</w:t>
      </w:r>
    </w:p>
    <w:p w14:paraId="1E6F980E" w14:textId="25BF576F" w:rsidR="001F07CD" w:rsidRPr="007D2F1C" w:rsidRDefault="001F07CD" w:rsidP="00E010D0">
      <w:pPr>
        <w:pStyle w:val="ListBullet2"/>
      </w:pPr>
      <w:r w:rsidRPr="007D2F1C">
        <w:t>If Risk of Pseudomonas aeruginosa Infection</w:t>
      </w:r>
      <w:r w:rsidR="008A1C0C" w:rsidRPr="007D2F1C">
        <w:t xml:space="preserve">: </w:t>
      </w:r>
      <w:r w:rsidR="00A04B4F" w:rsidRPr="007D2F1C">
        <w:t>A</w:t>
      </w:r>
      <w:r w:rsidRPr="007D2F1C">
        <w:t>nti-Pseudomonal beta-lactam</w:t>
      </w:r>
      <w:r w:rsidR="00A04B4F" w:rsidRPr="007D2F1C">
        <w:t xml:space="preserve"> (</w:t>
      </w:r>
      <w:r w:rsidRPr="007D2F1C">
        <w:t>Piperacillin/tazobactam</w:t>
      </w:r>
      <w:r w:rsidR="00A04B4F" w:rsidRPr="007D2F1C">
        <w:t xml:space="preserve">, </w:t>
      </w:r>
      <w:r w:rsidRPr="007D2F1C">
        <w:t>Ceftazidime</w:t>
      </w:r>
      <w:r w:rsidR="00A04B4F" w:rsidRPr="007D2F1C">
        <w:t xml:space="preserve">, </w:t>
      </w:r>
      <w:r w:rsidRPr="007D2F1C">
        <w:t>Cefepime</w:t>
      </w:r>
      <w:r w:rsidR="00A04B4F" w:rsidRPr="007D2F1C">
        <w:t xml:space="preserve">, </w:t>
      </w:r>
      <w:r w:rsidRPr="007D2F1C">
        <w:t>Imipenem</w:t>
      </w:r>
      <w:r w:rsidR="00A04B4F" w:rsidRPr="007D2F1C">
        <w:t xml:space="preserve">, </w:t>
      </w:r>
      <w:r w:rsidRPr="007D2F1C">
        <w:t>Meropenem</w:t>
      </w:r>
      <w:r w:rsidR="00A04B4F" w:rsidRPr="007D2F1C">
        <w:t xml:space="preserve">, </w:t>
      </w:r>
      <w:proofErr w:type="gramStart"/>
      <w:r w:rsidRPr="007D2F1C">
        <w:t>Doripenem</w:t>
      </w:r>
      <w:r w:rsidR="00A04B4F" w:rsidRPr="007D2F1C">
        <w:t>)</w:t>
      </w:r>
      <w:r w:rsidR="004B5B68" w:rsidRPr="007D2F1C">
        <w:t xml:space="preserve"> </w:t>
      </w:r>
      <w:r w:rsidR="008A1C0C" w:rsidRPr="007D2F1C">
        <w:t xml:space="preserve"> p</w:t>
      </w:r>
      <w:r w:rsidRPr="007D2F1C">
        <w:t>lus</w:t>
      </w:r>
      <w:proofErr w:type="gramEnd"/>
      <w:r w:rsidR="00A606DD" w:rsidRPr="007D2F1C">
        <w:t xml:space="preserve"> </w:t>
      </w:r>
      <w:r w:rsidRPr="007D2F1C">
        <w:t>Ciprofloxacin</w:t>
      </w:r>
      <w:r w:rsidR="00A606DD" w:rsidRPr="007D2F1C">
        <w:t>/</w:t>
      </w:r>
      <w:r w:rsidRPr="007D2F1C">
        <w:t>Levofloxacin</w:t>
      </w:r>
      <w:r w:rsidR="00A606DD" w:rsidRPr="007D2F1C">
        <w:t xml:space="preserve"> </w:t>
      </w:r>
      <w:r w:rsidR="00DC39AE" w:rsidRPr="007D2F1C">
        <w:t>or</w:t>
      </w:r>
      <w:r w:rsidR="00A606DD" w:rsidRPr="007D2F1C">
        <w:t xml:space="preserve"> </w:t>
      </w:r>
      <w:r w:rsidRPr="007D2F1C">
        <w:t>aminoglycoside</w:t>
      </w:r>
      <w:r w:rsidR="00A606DD" w:rsidRPr="007D2F1C">
        <w:t xml:space="preserve"> </w:t>
      </w:r>
      <w:r w:rsidR="004C27FD" w:rsidRPr="007D2F1C">
        <w:t>+</w:t>
      </w:r>
      <w:r w:rsidR="00A606DD" w:rsidRPr="007D2F1C">
        <w:t xml:space="preserve"> </w:t>
      </w:r>
      <w:r w:rsidRPr="007D2F1C">
        <w:t>Azithromycin</w:t>
      </w:r>
      <w:r w:rsidR="00A606DD" w:rsidRPr="007D2F1C">
        <w:t>/</w:t>
      </w:r>
      <w:r w:rsidRPr="007D2F1C">
        <w:t>Clarithromycin</w:t>
      </w:r>
    </w:p>
    <w:p w14:paraId="39519306" w14:textId="1E268A82" w:rsidR="001F07CD" w:rsidRPr="007D2F1C" w:rsidRDefault="001F07CD" w:rsidP="00E010D0">
      <w:pPr>
        <w:pStyle w:val="ListBullet2"/>
      </w:pPr>
      <w:r w:rsidRPr="007D2F1C">
        <w:t>If Risk of Community-Acquired MRSA (CA-MRSA)</w:t>
      </w:r>
      <w:r w:rsidR="008A1C0C" w:rsidRPr="007D2F1C">
        <w:t xml:space="preserve">: </w:t>
      </w:r>
      <w:r w:rsidRPr="007D2F1C">
        <w:t xml:space="preserve">Add one of the following </w:t>
      </w:r>
      <w:proofErr w:type="gramStart"/>
      <w:r w:rsidR="00E409B9" w:rsidRPr="007D2F1C">
        <w:t>antibiotic</w:t>
      </w:r>
      <w:proofErr w:type="gramEnd"/>
      <w:r w:rsidR="00E409B9" w:rsidRPr="007D2F1C">
        <w:t xml:space="preserve">: </w:t>
      </w:r>
      <w:r w:rsidRPr="007D2F1C">
        <w:t>Vancomycin</w:t>
      </w:r>
      <w:r w:rsidR="00E409B9" w:rsidRPr="007D2F1C">
        <w:t xml:space="preserve">, </w:t>
      </w:r>
      <w:r w:rsidRPr="007D2F1C">
        <w:t>Teicoplanin</w:t>
      </w:r>
      <w:r w:rsidR="00E409B9" w:rsidRPr="007D2F1C">
        <w:t xml:space="preserve"> or </w:t>
      </w:r>
      <w:r w:rsidRPr="007D2F1C">
        <w:t>Linezolid</w:t>
      </w:r>
    </w:p>
    <w:p w14:paraId="362B8C43" w14:textId="084E90E8" w:rsidR="001F07CD" w:rsidRDefault="008A6EBA" w:rsidP="00B47AAE">
      <w:pPr>
        <w:pStyle w:val="Heading1"/>
        <w:rPr>
          <w:lang w:val="en-US"/>
        </w:rPr>
      </w:pPr>
      <w:r>
        <w:rPr>
          <w:lang w:val="en-US"/>
        </w:rPr>
        <w:t xml:space="preserve">3. </w:t>
      </w:r>
      <w:r w:rsidR="003D2059">
        <w:rPr>
          <w:lang w:val="en-US"/>
        </w:rPr>
        <w:t xml:space="preserve">The </w:t>
      </w:r>
      <w:r>
        <w:rPr>
          <w:lang w:val="en-US"/>
        </w:rPr>
        <w:t>WHO AWaRe antibiotic book</w:t>
      </w:r>
    </w:p>
    <w:p w14:paraId="789602F4" w14:textId="7594F142" w:rsidR="0027032C" w:rsidRDefault="0027032C" w:rsidP="00035571">
      <w:pPr>
        <w:pStyle w:val="Heading2"/>
        <w:rPr>
          <w:lang w:val="en-US"/>
        </w:rPr>
      </w:pPr>
      <w:r>
        <w:rPr>
          <w:lang w:val="en-US"/>
        </w:rPr>
        <w:t xml:space="preserve">3.1. </w:t>
      </w:r>
      <w:r w:rsidRPr="0027032C">
        <w:rPr>
          <w:lang w:val="en-US"/>
        </w:rPr>
        <w:t>Community-acquired pneumonia</w:t>
      </w:r>
    </w:p>
    <w:p w14:paraId="2A0A216D" w14:textId="77777777" w:rsidR="0027032C" w:rsidRDefault="0027032C" w:rsidP="00035571">
      <w:pPr>
        <w:pStyle w:val="Heading3"/>
      </w:pPr>
      <w:r w:rsidRPr="0027032C">
        <w:t xml:space="preserve">Mild to Moderate Cases </w:t>
      </w:r>
    </w:p>
    <w:p w14:paraId="2F4610BD" w14:textId="77777777" w:rsidR="0027032C" w:rsidRPr="00310AF7" w:rsidRDefault="0027032C" w:rsidP="00310AF7">
      <w:pPr>
        <w:pStyle w:val="ListBullet"/>
      </w:pPr>
      <w:r w:rsidRPr="00310AF7">
        <w:rPr>
          <w:lang w:val="en-US"/>
        </w:rPr>
        <w:t xml:space="preserve">First Choice: </w:t>
      </w:r>
      <w:r w:rsidRPr="0027032C">
        <w:rPr>
          <w:lang w:val="en-US"/>
        </w:rPr>
        <w:t>Amoxicillin 1 g q8h ORAL</w:t>
      </w:r>
      <w:r w:rsidRPr="00310AF7">
        <w:t xml:space="preserve"> Or </w:t>
      </w:r>
      <w:r w:rsidRPr="0027032C">
        <w:rPr>
          <w:lang w:val="en-US"/>
        </w:rPr>
        <w:t xml:space="preserve">Phenoxymethylpenicillin (as potassium) 500 mg (800 000 IU) q6h ORAL </w:t>
      </w:r>
    </w:p>
    <w:p w14:paraId="001C5964" w14:textId="4F3E64B3" w:rsidR="0027032C" w:rsidRDefault="0027032C" w:rsidP="00310AF7">
      <w:pPr>
        <w:pStyle w:val="ListBullet"/>
        <w:rPr>
          <w:lang w:val="en-US"/>
        </w:rPr>
      </w:pPr>
      <w:r w:rsidRPr="00310AF7">
        <w:rPr>
          <w:lang w:val="en-US"/>
        </w:rPr>
        <w:t xml:space="preserve">Second choice: </w:t>
      </w:r>
      <w:r w:rsidRPr="0027032C">
        <w:rPr>
          <w:lang w:val="en-US"/>
        </w:rPr>
        <w:t xml:space="preserve">Amoxicillin+clavulanic acid 875 mg+125 mg q8h ORAL </w:t>
      </w:r>
      <w:r w:rsidR="00283593" w:rsidRPr="00310AF7">
        <w:t xml:space="preserve">Or </w:t>
      </w:r>
      <w:r w:rsidR="00283593" w:rsidRPr="0027032C">
        <w:rPr>
          <w:lang w:val="en-US"/>
        </w:rPr>
        <w:t xml:space="preserve">Doxycycline 100 mg q12h ORAL </w:t>
      </w:r>
    </w:p>
    <w:p w14:paraId="40A4BFF4" w14:textId="77777777" w:rsidR="003539FC" w:rsidRPr="003539FC" w:rsidRDefault="003539FC" w:rsidP="00035571">
      <w:pPr>
        <w:pStyle w:val="Heading3"/>
      </w:pPr>
      <w:r>
        <w:t xml:space="preserve">Severe Cases </w:t>
      </w:r>
    </w:p>
    <w:p w14:paraId="1D4D1072" w14:textId="2C989CB7" w:rsidR="003539FC" w:rsidRPr="00035571" w:rsidRDefault="003539FC" w:rsidP="00035571">
      <w:pPr>
        <w:pStyle w:val="ListBullet"/>
      </w:pPr>
      <w:r w:rsidRPr="00035571">
        <w:t>First Choice</w:t>
      </w:r>
      <w:r w:rsidRPr="00035571">
        <w:t xml:space="preserve">: </w:t>
      </w:r>
      <w:r w:rsidRPr="00035571">
        <w:t xml:space="preserve">Cefotaxime 2 g q8h IV/IM </w:t>
      </w:r>
      <w:r w:rsidRPr="00035571">
        <w:t xml:space="preserve">Or </w:t>
      </w:r>
      <w:r w:rsidRPr="00035571">
        <w:t xml:space="preserve">Ceftriaxone 2 g q24h </w:t>
      </w:r>
      <w:r w:rsidRPr="00035571">
        <w:t xml:space="preserve">IV </w:t>
      </w:r>
      <w:r w:rsidRPr="00035571">
        <w:t xml:space="preserve">(1 g q24h </w:t>
      </w:r>
      <w:r w:rsidRPr="00035571">
        <w:t>IM</w:t>
      </w:r>
      <w:r w:rsidRPr="00035571">
        <w:t>)</w:t>
      </w:r>
      <w:r w:rsidRPr="00035571">
        <w:t xml:space="preserve">. </w:t>
      </w:r>
      <w:r w:rsidRPr="00035571">
        <w:t xml:space="preserve">IF CURB-65 </w:t>
      </w:r>
      <w:r w:rsidRPr="00035571">
        <w:t>≥</w:t>
      </w:r>
      <w:r w:rsidRPr="00035571">
        <w:t>2, CONSIDER ADDING Clarithromycin 500 mg q12h (</w:t>
      </w:r>
      <w:proofErr w:type="gramStart"/>
      <w:r w:rsidRPr="00035571">
        <w:t>or )</w:t>
      </w:r>
      <w:proofErr w:type="gramEnd"/>
      <w:r w:rsidRPr="00035571">
        <w:t xml:space="preserve"> ORAL IV</w:t>
      </w:r>
    </w:p>
    <w:p w14:paraId="02E97D23" w14:textId="53C3AF67" w:rsidR="001F07CD" w:rsidRPr="00035571" w:rsidRDefault="003539FC" w:rsidP="00035571">
      <w:pPr>
        <w:pStyle w:val="ListBullet"/>
      </w:pPr>
      <w:r w:rsidRPr="00035571">
        <w:lastRenderedPageBreak/>
        <w:t>Second Choice</w:t>
      </w:r>
      <w:r w:rsidR="00202C02" w:rsidRPr="00035571">
        <w:t xml:space="preserve">: </w:t>
      </w:r>
      <w:r w:rsidRPr="00035571">
        <w:t xml:space="preserve">Amoxicillin+clavulanic acid 1 g+200 mg q8h IV </w:t>
      </w:r>
      <w:r w:rsidR="00202C02" w:rsidRPr="00035571">
        <w:t>(</w:t>
      </w:r>
      <w:r w:rsidRPr="00035571">
        <w:t>A higher daily dose can be considered: 1 g+200 mg q6h</w:t>
      </w:r>
      <w:r w:rsidR="00202C02" w:rsidRPr="00035571">
        <w:t>)</w:t>
      </w:r>
      <w:r w:rsidRPr="00035571">
        <w:t xml:space="preserve">. </w:t>
      </w:r>
      <w:r w:rsidRPr="00035571">
        <w:t>IF CURB-65</w:t>
      </w:r>
      <w:r w:rsidRPr="00035571">
        <w:t>≥</w:t>
      </w:r>
      <w:r w:rsidRPr="00035571">
        <w:t>2, CONSIDER ADDING Clarithromycin 500 mg q12h</w:t>
      </w:r>
      <w:r w:rsidRPr="00035571">
        <w:t xml:space="preserve"> </w:t>
      </w:r>
      <w:r w:rsidR="00886896" w:rsidRPr="0027032C">
        <w:rPr>
          <w:lang w:val="en-US"/>
        </w:rPr>
        <w:t>ORAL</w:t>
      </w:r>
      <w:r w:rsidRPr="00035571">
        <w:t xml:space="preserve"> (or IV</w:t>
      </w:r>
      <w:r w:rsidRPr="00035571">
        <w:t>)</w:t>
      </w:r>
    </w:p>
    <w:p w14:paraId="0E659DCC" w14:textId="5BE39634" w:rsidR="00A63BDA" w:rsidRDefault="00A63BDA" w:rsidP="00BE5CDE">
      <w:pPr>
        <w:pStyle w:val="Heading2"/>
        <w:rPr>
          <w:lang w:val="en-US"/>
        </w:rPr>
      </w:pPr>
      <w:r>
        <w:rPr>
          <w:lang w:val="en-US"/>
        </w:rPr>
        <w:t>3.</w:t>
      </w:r>
      <w:r>
        <w:rPr>
          <w:lang w:val="en-US"/>
        </w:rPr>
        <w:t>2</w:t>
      </w:r>
      <w:r>
        <w:rPr>
          <w:lang w:val="en-US"/>
        </w:rPr>
        <w:t xml:space="preserve">. </w:t>
      </w:r>
      <w:r w:rsidR="00BE5CDE" w:rsidRPr="00BE5CDE">
        <w:rPr>
          <w:lang w:val="en-US"/>
        </w:rPr>
        <w:t>Exacerbation of chronic obstructive pulmonary disease</w:t>
      </w:r>
    </w:p>
    <w:p w14:paraId="259BE708" w14:textId="77777777" w:rsidR="00BE5CDE" w:rsidRPr="00BE5CDE" w:rsidRDefault="00BE5CDE" w:rsidP="00BE5CDE">
      <w:pPr>
        <w:pStyle w:val="Heading3"/>
      </w:pPr>
      <w:r w:rsidRPr="00BE5CDE">
        <w:t xml:space="preserve">Mild to Moderate Cases </w:t>
      </w:r>
    </w:p>
    <w:p w14:paraId="30F5EB8A" w14:textId="77777777" w:rsidR="00BE5CDE" w:rsidRDefault="00BE5CDE" w:rsidP="00BE5CDE">
      <w:pPr>
        <w:pStyle w:val="ListBullet"/>
        <w:rPr>
          <w:lang w:val="en-US"/>
        </w:rPr>
      </w:pPr>
      <w:r w:rsidRPr="00BE5CDE">
        <w:rPr>
          <w:lang w:val="en-US"/>
        </w:rPr>
        <w:t xml:space="preserve">First </w:t>
      </w:r>
      <w:proofErr w:type="gramStart"/>
      <w:r w:rsidRPr="00BE5CDE">
        <w:rPr>
          <w:lang w:val="en-US"/>
        </w:rPr>
        <w:t xml:space="preserve">Choice </w:t>
      </w:r>
      <w:r>
        <w:rPr>
          <w:lang w:val="en-US"/>
        </w:rPr>
        <w:t>:</w:t>
      </w:r>
      <w:proofErr w:type="gramEnd"/>
      <w:r>
        <w:rPr>
          <w:lang w:val="en-US"/>
        </w:rPr>
        <w:t xml:space="preserve"> </w:t>
      </w:r>
      <w:r w:rsidRPr="00BE5CDE">
        <w:rPr>
          <w:lang w:val="en-US"/>
        </w:rPr>
        <w:t xml:space="preserve">Amoxicillin 500 mg q8h ORAL </w:t>
      </w:r>
    </w:p>
    <w:p w14:paraId="2B91C215" w14:textId="77777777" w:rsidR="00BE5CDE" w:rsidRPr="00BE5CDE" w:rsidRDefault="00BE5CDE" w:rsidP="00BE5CDE">
      <w:pPr>
        <w:pStyle w:val="ListBullet"/>
        <w:rPr>
          <w:lang w:val="en-US"/>
        </w:rPr>
      </w:pPr>
      <w:r w:rsidRPr="00BE5CDE">
        <w:rPr>
          <w:lang w:val="en-US"/>
        </w:rPr>
        <w:t xml:space="preserve">Second </w:t>
      </w:r>
      <w:proofErr w:type="gramStart"/>
      <w:r w:rsidRPr="00BE5CDE">
        <w:rPr>
          <w:lang w:val="en-US"/>
        </w:rPr>
        <w:t xml:space="preserve">Choice </w:t>
      </w:r>
      <w:r>
        <w:rPr>
          <w:lang w:val="en-US"/>
        </w:rPr>
        <w:t>:</w:t>
      </w:r>
      <w:proofErr w:type="gramEnd"/>
      <w:r>
        <w:rPr>
          <w:lang w:val="en-US"/>
        </w:rPr>
        <w:t xml:space="preserve"> </w:t>
      </w:r>
      <w:r w:rsidRPr="00BE5CDE">
        <w:rPr>
          <w:lang w:val="en-US"/>
        </w:rPr>
        <w:t>Cefalexin 500 mg q8h ORAL</w:t>
      </w:r>
      <w:r>
        <w:rPr>
          <w:lang w:val="en-US"/>
        </w:rPr>
        <w:t xml:space="preserve"> OR </w:t>
      </w:r>
      <w:r w:rsidRPr="00BE5CDE">
        <w:rPr>
          <w:lang w:val="en-US"/>
        </w:rPr>
        <w:t xml:space="preserve">Doxycycline 100 mg q12h ORAL </w:t>
      </w:r>
    </w:p>
    <w:p w14:paraId="79722BB3" w14:textId="77777777" w:rsidR="00BE5CDE" w:rsidRDefault="00BE5CDE" w:rsidP="00BE5CDE">
      <w:pPr>
        <w:rPr>
          <w:b/>
          <w:bCs/>
          <w:lang w:val="en-US"/>
        </w:rPr>
      </w:pPr>
      <w:r w:rsidRPr="00BE5CDE">
        <w:rPr>
          <w:b/>
          <w:bCs/>
          <w:lang w:val="en-US"/>
        </w:rPr>
        <w:t xml:space="preserve">Severe </w:t>
      </w:r>
      <w:proofErr w:type="gramStart"/>
      <w:r w:rsidRPr="00BE5CDE">
        <w:rPr>
          <w:b/>
          <w:bCs/>
          <w:lang w:val="en-US"/>
        </w:rPr>
        <w:t xml:space="preserve">Cases </w:t>
      </w:r>
      <w:r>
        <w:rPr>
          <w:b/>
          <w:bCs/>
          <w:lang w:val="en-US"/>
        </w:rPr>
        <w:t>:</w:t>
      </w:r>
      <w:proofErr w:type="gramEnd"/>
    </w:p>
    <w:p w14:paraId="47BECB92" w14:textId="401B7C09" w:rsidR="00BE5CDE" w:rsidRPr="00BE5CDE" w:rsidRDefault="00BE5CDE" w:rsidP="00BE5CDE">
      <w:pPr>
        <w:pStyle w:val="ListBullet"/>
        <w:rPr>
          <w:lang w:val="en-US"/>
        </w:rPr>
      </w:pPr>
      <w:r w:rsidRPr="00F701E0">
        <w:rPr>
          <w:lang w:val="en-US"/>
        </w:rPr>
        <w:t xml:space="preserve"> </w:t>
      </w:r>
      <w:r w:rsidRPr="00F701E0">
        <w:rPr>
          <w:lang w:val="en-US"/>
        </w:rPr>
        <w:t xml:space="preserve">Amoxicillin+clavulanic acid 500 mg+125 mg q8h ORAL </w:t>
      </w:r>
    </w:p>
    <w:sectPr w:rsidR="00BE5CDE" w:rsidRPr="00BE5CDE" w:rsidSect="00445D79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KOJBE H+ Myriad Pro">
    <w:altName w:val="KOJBE H+ Myriad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3"/>
    <w:multiLevelType w:val="singleLevel"/>
    <w:tmpl w:val="732CDE4A"/>
    <w:lvl w:ilvl="0">
      <w:start w:val="1"/>
      <w:numFmt w:val="bullet"/>
      <w:pStyle w:val="ListBullet2"/>
      <w:lvlText w:val=""/>
      <w:lvlJc w:val="left"/>
      <w:pPr>
        <w:ind w:left="720" w:hanging="360"/>
      </w:pPr>
      <w:rPr>
        <w:rFonts w:ascii="Symbol" w:hAnsi="Symbol" w:hint="default"/>
      </w:rPr>
    </w:lvl>
  </w:abstractNum>
  <w:abstractNum w:abstractNumId="1" w15:restartNumberingAfterBreak="0">
    <w:nsid w:val="FFFFFF89"/>
    <w:multiLevelType w:val="singleLevel"/>
    <w:tmpl w:val="BED0D95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9DE29FA"/>
    <w:multiLevelType w:val="multilevel"/>
    <w:tmpl w:val="4D6A5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2950F69"/>
    <w:multiLevelType w:val="multilevel"/>
    <w:tmpl w:val="D696CD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6610DEB"/>
    <w:multiLevelType w:val="multilevel"/>
    <w:tmpl w:val="42AABF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7B32F8E"/>
    <w:multiLevelType w:val="multilevel"/>
    <w:tmpl w:val="365CCC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DBC3367"/>
    <w:multiLevelType w:val="multilevel"/>
    <w:tmpl w:val="748694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1991E5F"/>
    <w:multiLevelType w:val="multilevel"/>
    <w:tmpl w:val="6DCCC5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lang w:val="pt-PT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43112B1"/>
    <w:multiLevelType w:val="multilevel"/>
    <w:tmpl w:val="687003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7313E2B"/>
    <w:multiLevelType w:val="multilevel"/>
    <w:tmpl w:val="741253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15263668">
    <w:abstractNumId w:val="1"/>
  </w:num>
  <w:num w:numId="2" w16cid:durableId="23136964">
    <w:abstractNumId w:val="0"/>
  </w:num>
  <w:num w:numId="3" w16cid:durableId="114954691">
    <w:abstractNumId w:val="8"/>
  </w:num>
  <w:num w:numId="4" w16cid:durableId="748355732">
    <w:abstractNumId w:val="5"/>
  </w:num>
  <w:num w:numId="5" w16cid:durableId="538055469">
    <w:abstractNumId w:val="9"/>
  </w:num>
  <w:num w:numId="6" w16cid:durableId="663362775">
    <w:abstractNumId w:val="7"/>
  </w:num>
  <w:num w:numId="7" w16cid:durableId="1982076473">
    <w:abstractNumId w:val="3"/>
  </w:num>
  <w:num w:numId="8" w16cid:durableId="156775790">
    <w:abstractNumId w:val="6"/>
  </w:num>
  <w:num w:numId="9" w16cid:durableId="2037852676">
    <w:abstractNumId w:val="2"/>
  </w:num>
  <w:num w:numId="10" w16cid:durableId="213228219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FA8"/>
    <w:rsid w:val="000141F0"/>
    <w:rsid w:val="00035571"/>
    <w:rsid w:val="00040BE6"/>
    <w:rsid w:val="00067323"/>
    <w:rsid w:val="00094E8E"/>
    <w:rsid w:val="000B3B07"/>
    <w:rsid w:val="00121FA8"/>
    <w:rsid w:val="0013676A"/>
    <w:rsid w:val="001D49F1"/>
    <w:rsid w:val="001E50DC"/>
    <w:rsid w:val="001F07CD"/>
    <w:rsid w:val="00202C02"/>
    <w:rsid w:val="00216F95"/>
    <w:rsid w:val="00234AF2"/>
    <w:rsid w:val="0023532D"/>
    <w:rsid w:val="0025333D"/>
    <w:rsid w:val="002552FA"/>
    <w:rsid w:val="00262602"/>
    <w:rsid w:val="00266BFE"/>
    <w:rsid w:val="0027032C"/>
    <w:rsid w:val="00283593"/>
    <w:rsid w:val="00291C2C"/>
    <w:rsid w:val="002B1EE3"/>
    <w:rsid w:val="002E318B"/>
    <w:rsid w:val="00310AF7"/>
    <w:rsid w:val="003416E9"/>
    <w:rsid w:val="0035276C"/>
    <w:rsid w:val="003539FC"/>
    <w:rsid w:val="003664BB"/>
    <w:rsid w:val="003C376B"/>
    <w:rsid w:val="003D2059"/>
    <w:rsid w:val="00443AE5"/>
    <w:rsid w:val="00445D79"/>
    <w:rsid w:val="00446093"/>
    <w:rsid w:val="00467C8A"/>
    <w:rsid w:val="004A0DC5"/>
    <w:rsid w:val="004B2A5E"/>
    <w:rsid w:val="004B5B68"/>
    <w:rsid w:val="004C27FD"/>
    <w:rsid w:val="004C356D"/>
    <w:rsid w:val="005537C8"/>
    <w:rsid w:val="00576E6F"/>
    <w:rsid w:val="005E0C06"/>
    <w:rsid w:val="005E7A5E"/>
    <w:rsid w:val="006549AD"/>
    <w:rsid w:val="0073077D"/>
    <w:rsid w:val="0078407D"/>
    <w:rsid w:val="00793BCC"/>
    <w:rsid w:val="007D2F1C"/>
    <w:rsid w:val="007E75A1"/>
    <w:rsid w:val="00862F31"/>
    <w:rsid w:val="00886896"/>
    <w:rsid w:val="008A0718"/>
    <w:rsid w:val="008A1C0C"/>
    <w:rsid w:val="008A6EBA"/>
    <w:rsid w:val="008D5511"/>
    <w:rsid w:val="0092191C"/>
    <w:rsid w:val="009642F1"/>
    <w:rsid w:val="00971FD3"/>
    <w:rsid w:val="00982328"/>
    <w:rsid w:val="009A4370"/>
    <w:rsid w:val="009C4DAA"/>
    <w:rsid w:val="00A01178"/>
    <w:rsid w:val="00A04B4F"/>
    <w:rsid w:val="00A225E1"/>
    <w:rsid w:val="00A606DD"/>
    <w:rsid w:val="00A63BDA"/>
    <w:rsid w:val="00A66D13"/>
    <w:rsid w:val="00A7056F"/>
    <w:rsid w:val="00AA286B"/>
    <w:rsid w:val="00AA70A9"/>
    <w:rsid w:val="00AD563B"/>
    <w:rsid w:val="00B15457"/>
    <w:rsid w:val="00B30B17"/>
    <w:rsid w:val="00B36669"/>
    <w:rsid w:val="00B47AAE"/>
    <w:rsid w:val="00BD312D"/>
    <w:rsid w:val="00BE5CDE"/>
    <w:rsid w:val="00BF2AA9"/>
    <w:rsid w:val="00BF3384"/>
    <w:rsid w:val="00CA0F2F"/>
    <w:rsid w:val="00CA3D13"/>
    <w:rsid w:val="00CA7540"/>
    <w:rsid w:val="00D0202B"/>
    <w:rsid w:val="00D35254"/>
    <w:rsid w:val="00D631E7"/>
    <w:rsid w:val="00DA01FF"/>
    <w:rsid w:val="00DA7A5F"/>
    <w:rsid w:val="00DC39AE"/>
    <w:rsid w:val="00DC42C0"/>
    <w:rsid w:val="00DF7A76"/>
    <w:rsid w:val="00E010D0"/>
    <w:rsid w:val="00E409B9"/>
    <w:rsid w:val="00E65C01"/>
    <w:rsid w:val="00EA72BC"/>
    <w:rsid w:val="00EB11A4"/>
    <w:rsid w:val="00F701E0"/>
    <w:rsid w:val="00F90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BAF01"/>
  <w15:chartTrackingRefBased/>
  <w15:docId w15:val="{B3637D47-238E-4765-A01E-DA6B43F4F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718"/>
    <w:pPr>
      <w:spacing w:line="36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6093"/>
    <w:pPr>
      <w:keepNext/>
      <w:keepLines/>
      <w:spacing w:after="0"/>
      <w:outlineLvl w:val="0"/>
    </w:pPr>
    <w:rPr>
      <w:rFonts w:ascii="Calibri" w:eastAsiaTheme="majorEastAsia" w:hAnsi="Calibri" w:cstheme="majorBidi"/>
      <w:b/>
      <w:color w:val="0F4761" w:themeColor="accent1" w:themeShade="BF"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056F"/>
    <w:pPr>
      <w:keepNext/>
      <w:keepLines/>
      <w:spacing w:before="160" w:after="80"/>
      <w:outlineLvl w:val="1"/>
    </w:pPr>
    <w:rPr>
      <w:rFonts w:ascii="Calibri" w:eastAsiaTheme="majorEastAsia" w:hAnsi="Calibri" w:cstheme="majorBidi"/>
      <w:color w:val="0F4761" w:themeColor="accent1" w:themeShade="BF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5571"/>
    <w:pPr>
      <w:outlineLvl w:val="2"/>
    </w:pPr>
    <w:rPr>
      <w:b/>
      <w:bCs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1F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1F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F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1F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1F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F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6093"/>
    <w:rPr>
      <w:rFonts w:ascii="Calibri" w:eastAsiaTheme="majorEastAsia" w:hAnsi="Calibri" w:cstheme="majorBidi"/>
      <w:b/>
      <w:color w:val="0F4761" w:themeColor="accent1" w:themeShade="BF"/>
      <w:sz w:val="28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7056F"/>
    <w:rPr>
      <w:rFonts w:ascii="Calibri" w:eastAsiaTheme="majorEastAsia" w:hAnsi="Calibri" w:cstheme="majorBidi"/>
      <w:color w:val="0F4761" w:themeColor="accent1" w:themeShade="BF"/>
      <w:sz w:val="28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35571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1FA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1FA8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FA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1FA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1FA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FA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21F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1FA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1F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1FA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21F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1FA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21F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1F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1F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1FA8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21F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1F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unhideWhenUsed/>
    <w:rsid w:val="005537C8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0B3B07"/>
    <w:pPr>
      <w:numPr>
        <w:numId w:val="2"/>
      </w:numPr>
      <w:contextualSpacing/>
    </w:pPr>
  </w:style>
  <w:style w:type="paragraph" w:customStyle="1" w:styleId="Default">
    <w:name w:val="Default"/>
    <w:rsid w:val="003539FC"/>
    <w:pPr>
      <w:autoSpaceDE w:val="0"/>
      <w:autoSpaceDN w:val="0"/>
      <w:adjustRightInd w:val="0"/>
      <w:spacing w:after="0" w:line="240" w:lineRule="auto"/>
    </w:pPr>
    <w:rPr>
      <w:rFonts w:ascii="KOJBE H+ Myriad Pro" w:hAnsi="KOJBE H+ Myriad Pro" w:cs="KOJBE H+ Myriad Pro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3</Pages>
  <Words>484</Words>
  <Characters>276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ũ Quốc Đạt</dc:creator>
  <cp:keywords/>
  <dc:description/>
  <cp:lastModifiedBy>Vũ Quốc Đạt</cp:lastModifiedBy>
  <cp:revision>70</cp:revision>
  <dcterms:created xsi:type="dcterms:W3CDTF">2025-08-09T02:35:00Z</dcterms:created>
  <dcterms:modified xsi:type="dcterms:W3CDTF">2025-08-09T04:50:00Z</dcterms:modified>
</cp:coreProperties>
</file>